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BC1AB" w14:textId="7D2A838E" w:rsidR="00962CDB" w:rsidRPr="008D0222" w:rsidRDefault="00312AC0" w:rsidP="007C7C3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962CDB" w:rsidRPr="008D022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D53A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D0222" w:rsidRPr="008D022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66419">
        <w:rPr>
          <w:rFonts w:ascii="Times New Roman" w:hAnsi="Times New Roman" w:cs="Times New Roman"/>
          <w:b/>
          <w:bCs/>
          <w:sz w:val="20"/>
          <w:szCs w:val="20"/>
        </w:rPr>
        <w:t xml:space="preserve"> Mean </w:t>
      </w:r>
      <w:r w:rsidR="00F34EAE">
        <w:rPr>
          <w:rFonts w:ascii="Times New Roman" w:hAnsi="Times New Roman" w:cs="Times New Roman"/>
          <w:b/>
          <w:bCs/>
          <w:sz w:val="20"/>
          <w:szCs w:val="20"/>
        </w:rPr>
        <w:t xml:space="preserve">spirometry </w:t>
      </w:r>
      <w:r w:rsidR="00C66419">
        <w:rPr>
          <w:rFonts w:ascii="Times New Roman" w:hAnsi="Times New Roman" w:cs="Times New Roman"/>
          <w:b/>
          <w:bCs/>
          <w:sz w:val="20"/>
          <w:szCs w:val="20"/>
        </w:rPr>
        <w:t xml:space="preserve">values and standard deviation </w:t>
      </w:r>
      <w:r w:rsidR="00F34EAE">
        <w:rPr>
          <w:rFonts w:ascii="Times New Roman" w:hAnsi="Times New Roman" w:cs="Times New Roman"/>
          <w:b/>
          <w:bCs/>
          <w:sz w:val="20"/>
          <w:szCs w:val="20"/>
        </w:rPr>
        <w:t>in women with and without asthma</w:t>
      </w:r>
      <w:r w:rsidR="00C664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Oformateradtabell5"/>
        <w:tblW w:w="4595" w:type="pct"/>
        <w:tblLayout w:type="fixed"/>
        <w:tblLook w:val="04A0" w:firstRow="1" w:lastRow="0" w:firstColumn="1" w:lastColumn="0" w:noHBand="0" w:noVBand="1"/>
      </w:tblPr>
      <w:tblGrid>
        <w:gridCol w:w="2693"/>
        <w:gridCol w:w="1264"/>
        <w:gridCol w:w="1563"/>
        <w:gridCol w:w="1563"/>
        <w:gridCol w:w="1561"/>
      </w:tblGrid>
      <w:tr w:rsidR="00962CDB" w:rsidRPr="000C7084" w14:paraId="04BC94A1" w14:textId="77777777" w:rsidTr="00776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pct"/>
            <w:noWrap/>
            <w:vAlign w:val="center"/>
            <w:hideMark/>
          </w:tcPr>
          <w:p w14:paraId="624642CC" w14:textId="77777777" w:rsidR="00962CDB" w:rsidRPr="000C7084" w:rsidRDefault="00962CDB" w:rsidP="00232CA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s/covariates</w:t>
            </w:r>
          </w:p>
        </w:tc>
        <w:tc>
          <w:tcPr>
            <w:tcW w:w="731" w:type="pct"/>
            <w:noWrap/>
            <w:vAlign w:val="center"/>
            <w:hideMark/>
          </w:tcPr>
          <w:p w14:paraId="3C7D6ECA" w14:textId="77777777" w:rsidR="00962CDB" w:rsidRPr="000C7084" w:rsidRDefault="00962CDB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04" w:type="pct"/>
            <w:noWrap/>
            <w:vAlign w:val="center"/>
            <w:hideMark/>
          </w:tcPr>
          <w:p w14:paraId="33101DB1" w14:textId="77777777" w:rsidR="00962CDB" w:rsidRPr="000C7084" w:rsidRDefault="00962CDB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asthma</w:t>
            </w:r>
          </w:p>
        </w:tc>
        <w:tc>
          <w:tcPr>
            <w:tcW w:w="904" w:type="pct"/>
            <w:vAlign w:val="center"/>
          </w:tcPr>
          <w:p w14:paraId="0C4FCEC5" w14:textId="2D9C2254" w:rsidR="00962CDB" w:rsidRPr="000C7084" w:rsidRDefault="00962CDB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ma IgE</w:t>
            </w:r>
            <w:r w:rsidR="00205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g</w:t>
            </w:r>
          </w:p>
        </w:tc>
        <w:tc>
          <w:tcPr>
            <w:tcW w:w="903" w:type="pct"/>
            <w:vAlign w:val="center"/>
          </w:tcPr>
          <w:p w14:paraId="6CBC0945" w14:textId="60964AE9" w:rsidR="00962CDB" w:rsidRPr="000C7084" w:rsidRDefault="00962CDB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ma IgE</w:t>
            </w:r>
            <w:r w:rsidR="007600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os</w:t>
            </w:r>
          </w:p>
        </w:tc>
      </w:tr>
      <w:tr w:rsidR="00962CDB" w:rsidRPr="000C7084" w14:paraId="4B36CDE0" w14:textId="77777777" w:rsidTr="0077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519EA201" w14:textId="77777777" w:rsidR="00962CDB" w:rsidRPr="000C7084" w:rsidRDefault="00962CDB" w:rsidP="00232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1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4DB9DF12" w14:textId="584D41A9" w:rsidR="00962CDB" w:rsidRPr="000C7084" w:rsidRDefault="007C5EC1" w:rsidP="00232C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90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54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4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6EAFA627" w14:textId="20D1D921" w:rsidR="00962CDB" w:rsidRPr="000C7084" w:rsidRDefault="00ED5BB9" w:rsidP="00232C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5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63862698" w14:textId="3651917F" w:rsidR="00962CDB" w:rsidRPr="000C7084" w:rsidRDefault="005D1742" w:rsidP="00232C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3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2C837BF2" w14:textId="24F747EC" w:rsidR="00962CDB" w:rsidRPr="000C7084" w:rsidRDefault="005D1742" w:rsidP="00232C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D315EA" w:rsidRPr="000C7084" w14:paraId="6D061968" w14:textId="77777777" w:rsidTr="00D31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double" w:sz="4" w:space="0" w:color="auto"/>
            </w:tcBorders>
            <w:noWrap/>
            <w:vAlign w:val="center"/>
          </w:tcPr>
          <w:p w14:paraId="1084F7D9" w14:textId="4B8429E4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(l) FEV</w:t>
            </w:r>
            <w:r w:rsidRPr="0062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</w:t>
            </w:r>
          </w:p>
        </w:tc>
        <w:tc>
          <w:tcPr>
            <w:tcW w:w="731" w:type="pct"/>
            <w:tcBorders>
              <w:top w:val="double" w:sz="4" w:space="0" w:color="auto"/>
            </w:tcBorders>
            <w:noWrap/>
            <w:vAlign w:val="center"/>
          </w:tcPr>
          <w:p w14:paraId="582501C5" w14:textId="2847F6EE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(0.54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noWrap/>
            <w:vAlign w:val="center"/>
          </w:tcPr>
          <w:p w14:paraId="1EC1B66A" w14:textId="3D22FDEF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9D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vAlign w:val="center"/>
          </w:tcPr>
          <w:p w14:paraId="087FBDCE" w14:textId="449B2E2D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</w:t>
            </w:r>
            <w:r w:rsidR="00C96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 w:rsidR="00683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3" w:type="pct"/>
            <w:tcBorders>
              <w:top w:val="double" w:sz="4" w:space="0" w:color="auto"/>
            </w:tcBorders>
            <w:vAlign w:val="center"/>
          </w:tcPr>
          <w:p w14:paraId="27A12B47" w14:textId="210F2E85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(0.5</w:t>
            </w:r>
            <w:r w:rsidR="00F07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5EA" w:rsidRPr="000C7084" w14:paraId="3893FE17" w14:textId="77777777" w:rsidTr="0077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noWrap/>
            <w:vAlign w:val="center"/>
          </w:tcPr>
          <w:p w14:paraId="6C3B8906" w14:textId="4494F5B0" w:rsidR="00D315EA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(liters) FVC pre</w:t>
            </w:r>
          </w:p>
        </w:tc>
        <w:tc>
          <w:tcPr>
            <w:tcW w:w="731" w:type="pct"/>
            <w:noWrap/>
            <w:vAlign w:val="center"/>
          </w:tcPr>
          <w:p w14:paraId="43049A86" w14:textId="21A24113" w:rsidR="00D315EA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(0.65)</w:t>
            </w:r>
          </w:p>
        </w:tc>
        <w:tc>
          <w:tcPr>
            <w:tcW w:w="904" w:type="pct"/>
            <w:noWrap/>
            <w:vAlign w:val="center"/>
          </w:tcPr>
          <w:p w14:paraId="22A8DD86" w14:textId="05C396BF" w:rsidR="00D315EA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E17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E17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vAlign w:val="center"/>
          </w:tcPr>
          <w:p w14:paraId="43472529" w14:textId="72405C52" w:rsidR="00D315EA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</w:t>
            </w:r>
            <w:r w:rsidR="00E17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8</w:t>
            </w:r>
            <w:r w:rsidR="00E17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3" w:type="pct"/>
            <w:vAlign w:val="center"/>
          </w:tcPr>
          <w:p w14:paraId="1B697AAD" w14:textId="240058B9" w:rsidR="00D315EA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C20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C20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5EA" w:rsidRPr="000C7084" w14:paraId="48A83E77" w14:textId="77777777" w:rsidTr="00D31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double" w:sz="4" w:space="0" w:color="auto"/>
            </w:tcBorders>
            <w:noWrap/>
            <w:vAlign w:val="center"/>
          </w:tcPr>
          <w:p w14:paraId="1ABDC54C" w14:textId="1FE7EC5B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(l) FEV1 post</w:t>
            </w:r>
          </w:p>
        </w:tc>
        <w:tc>
          <w:tcPr>
            <w:tcW w:w="731" w:type="pct"/>
            <w:tcBorders>
              <w:top w:val="double" w:sz="4" w:space="0" w:color="auto"/>
            </w:tcBorders>
            <w:noWrap/>
            <w:vAlign w:val="center"/>
          </w:tcPr>
          <w:p w14:paraId="7D46AAB4" w14:textId="1F631B87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 (0.51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noWrap/>
            <w:vAlign w:val="center"/>
          </w:tcPr>
          <w:p w14:paraId="1B0FC124" w14:textId="2452CBDF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0.5</w:t>
            </w:r>
            <w:r w:rsidR="00036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vAlign w:val="center"/>
          </w:tcPr>
          <w:p w14:paraId="46713E65" w14:textId="106BAE30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4</w:t>
            </w:r>
            <w:r w:rsidR="00331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4</w:t>
            </w:r>
            <w:r w:rsidR="00331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3" w:type="pct"/>
            <w:tcBorders>
              <w:top w:val="double" w:sz="4" w:space="0" w:color="auto"/>
            </w:tcBorders>
            <w:vAlign w:val="center"/>
          </w:tcPr>
          <w:p w14:paraId="01738B00" w14:textId="4B3C0D61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31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331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5EA" w:rsidRPr="000C7084" w14:paraId="485686BC" w14:textId="77777777" w:rsidTr="00D31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noWrap/>
            <w:vAlign w:val="center"/>
          </w:tcPr>
          <w:p w14:paraId="79712F4C" w14:textId="276D37BE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(liters) FVC post</w:t>
            </w:r>
          </w:p>
        </w:tc>
        <w:tc>
          <w:tcPr>
            <w:tcW w:w="731" w:type="pct"/>
            <w:noWrap/>
            <w:vAlign w:val="center"/>
          </w:tcPr>
          <w:p w14:paraId="06307AA3" w14:textId="240040E7" w:rsidR="00D315EA" w:rsidRPr="000C7084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0.63)</w:t>
            </w:r>
          </w:p>
        </w:tc>
        <w:tc>
          <w:tcPr>
            <w:tcW w:w="904" w:type="pct"/>
            <w:noWrap/>
            <w:vAlign w:val="center"/>
          </w:tcPr>
          <w:p w14:paraId="0CDD74CB" w14:textId="73B5ED95" w:rsidR="00D315EA" w:rsidRPr="000C7084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20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BB1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vAlign w:val="center"/>
          </w:tcPr>
          <w:p w14:paraId="26D63E5A" w14:textId="313A3302" w:rsidR="00D315EA" w:rsidRPr="000C7084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2</w:t>
            </w:r>
            <w:r w:rsidR="00BB1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60)</w:t>
            </w:r>
          </w:p>
        </w:tc>
        <w:tc>
          <w:tcPr>
            <w:tcW w:w="903" w:type="pct"/>
            <w:vAlign w:val="center"/>
          </w:tcPr>
          <w:p w14:paraId="0422DBCA" w14:textId="1A6FAF4D" w:rsidR="00D315EA" w:rsidRPr="000C7084" w:rsidRDefault="00D315EA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BB1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BB1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5EA" w:rsidRPr="000C7084" w14:paraId="733539B4" w14:textId="77777777" w:rsidTr="00D31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double" w:sz="4" w:space="0" w:color="auto"/>
            </w:tcBorders>
            <w:noWrap/>
            <w:vAlign w:val="center"/>
          </w:tcPr>
          <w:p w14:paraId="1AD18EA4" w14:textId="1346AAAB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EV</w:t>
            </w:r>
            <w:r w:rsidRPr="0062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</w:t>
            </w:r>
          </w:p>
        </w:tc>
        <w:tc>
          <w:tcPr>
            <w:tcW w:w="731" w:type="pct"/>
            <w:tcBorders>
              <w:top w:val="double" w:sz="4" w:space="0" w:color="auto"/>
            </w:tcBorders>
            <w:noWrap/>
            <w:vAlign w:val="center"/>
          </w:tcPr>
          <w:p w14:paraId="7459F21B" w14:textId="4F90418A" w:rsidR="00D315EA" w:rsidRPr="000C7084" w:rsidRDefault="005C79F1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4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noWrap/>
            <w:vAlign w:val="center"/>
          </w:tcPr>
          <w:p w14:paraId="39A9EF6B" w14:textId="6967C215" w:rsidR="00D315EA" w:rsidRPr="000C7084" w:rsidRDefault="00F44908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4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vAlign w:val="center"/>
          </w:tcPr>
          <w:p w14:paraId="4752AE38" w14:textId="4C8D8681" w:rsidR="00D315EA" w:rsidRPr="000C7084" w:rsidRDefault="00CD0CF9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72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903" w:type="pct"/>
            <w:tcBorders>
              <w:top w:val="double" w:sz="4" w:space="0" w:color="auto"/>
            </w:tcBorders>
            <w:vAlign w:val="center"/>
          </w:tcPr>
          <w:p w14:paraId="49F265B9" w14:textId="579CDE4D" w:rsidR="00D315EA" w:rsidRPr="000C7084" w:rsidRDefault="0071682B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05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315EA" w:rsidRPr="000C7084" w14:paraId="6EB8BBE0" w14:textId="77777777" w:rsidTr="0077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noWrap/>
            <w:vAlign w:val="center"/>
          </w:tcPr>
          <w:p w14:paraId="49237E90" w14:textId="55270AC9" w:rsidR="00D315EA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VC pre</w:t>
            </w:r>
          </w:p>
        </w:tc>
        <w:tc>
          <w:tcPr>
            <w:tcW w:w="731" w:type="pct"/>
            <w:noWrap/>
            <w:vAlign w:val="center"/>
          </w:tcPr>
          <w:p w14:paraId="71BB29E2" w14:textId="4CE16CB6" w:rsidR="00D315EA" w:rsidRDefault="00661D37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  <w:vAlign w:val="center"/>
          </w:tcPr>
          <w:p w14:paraId="3442BF8F" w14:textId="73F67F03" w:rsidR="00D315EA" w:rsidRDefault="00C72A8E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vAlign w:val="center"/>
          </w:tcPr>
          <w:p w14:paraId="7FBB9F8C" w14:textId="380BC4FA" w:rsidR="00D315EA" w:rsidRDefault="0012143D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683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</w:t>
            </w:r>
            <w:r w:rsidR="00683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3" w:type="pct"/>
            <w:vAlign w:val="center"/>
          </w:tcPr>
          <w:p w14:paraId="5BE4AC74" w14:textId="074AA803" w:rsidR="00D315EA" w:rsidRDefault="002C7065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1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5EA" w:rsidRPr="000C7084" w14:paraId="445CD81A" w14:textId="77777777" w:rsidTr="007763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BF3A3E0" w14:textId="27F3543B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EV</w:t>
            </w:r>
            <w:r w:rsidRPr="0062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VC pre</w:t>
            </w:r>
          </w:p>
        </w:tc>
        <w:tc>
          <w:tcPr>
            <w:tcW w:w="731" w:type="pct"/>
            <w:tcBorders>
              <w:bottom w:val="double" w:sz="4" w:space="0" w:color="auto"/>
            </w:tcBorders>
            <w:noWrap/>
            <w:vAlign w:val="center"/>
          </w:tcPr>
          <w:p w14:paraId="2CE2C163" w14:textId="139D720E" w:rsidR="00D315EA" w:rsidRPr="000C7084" w:rsidRDefault="00EC23C4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6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bottom w:val="double" w:sz="4" w:space="0" w:color="auto"/>
            </w:tcBorders>
            <w:noWrap/>
            <w:vAlign w:val="center"/>
          </w:tcPr>
          <w:p w14:paraId="1221B3DB" w14:textId="1A2D47F3" w:rsidR="00D315EA" w:rsidRPr="000C7084" w:rsidRDefault="00D315EA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5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904" w:type="pct"/>
            <w:tcBorders>
              <w:bottom w:val="double" w:sz="4" w:space="0" w:color="auto"/>
            </w:tcBorders>
            <w:vAlign w:val="center"/>
          </w:tcPr>
          <w:p w14:paraId="31FD9793" w14:textId="562DE5FB" w:rsidR="00D315EA" w:rsidRPr="000C7084" w:rsidRDefault="00772D92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94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7E6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3" w:type="pct"/>
            <w:tcBorders>
              <w:bottom w:val="double" w:sz="4" w:space="0" w:color="auto"/>
            </w:tcBorders>
            <w:vAlign w:val="center"/>
          </w:tcPr>
          <w:p w14:paraId="68ACB306" w14:textId="39DCAA92" w:rsidR="00D315EA" w:rsidRPr="000C7084" w:rsidRDefault="00A05B4C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</w:tr>
      <w:tr w:rsidR="00D315EA" w:rsidRPr="000C7084" w14:paraId="3AAAAAF3" w14:textId="77777777" w:rsidTr="0077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double" w:sz="4" w:space="0" w:color="auto"/>
            </w:tcBorders>
            <w:noWrap/>
            <w:vAlign w:val="center"/>
          </w:tcPr>
          <w:p w14:paraId="38DB3F01" w14:textId="60103633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EV</w:t>
            </w:r>
            <w:r w:rsidRPr="0062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</w:t>
            </w:r>
          </w:p>
        </w:tc>
        <w:tc>
          <w:tcPr>
            <w:tcW w:w="731" w:type="pct"/>
            <w:tcBorders>
              <w:top w:val="double" w:sz="4" w:space="0" w:color="auto"/>
            </w:tcBorders>
            <w:noWrap/>
            <w:vAlign w:val="center"/>
          </w:tcPr>
          <w:p w14:paraId="4E0CCFDF" w14:textId="4BF4F7DE" w:rsidR="00D315EA" w:rsidRPr="00A55FEE" w:rsidRDefault="00193F08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54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4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noWrap/>
            <w:vAlign w:val="center"/>
          </w:tcPr>
          <w:p w14:paraId="5C8F74ED" w14:textId="0FD5DA9D" w:rsidR="00D315EA" w:rsidRDefault="00D540A1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904" w:type="pct"/>
            <w:tcBorders>
              <w:top w:val="double" w:sz="4" w:space="0" w:color="auto"/>
            </w:tcBorders>
            <w:vAlign w:val="center"/>
          </w:tcPr>
          <w:p w14:paraId="06859CEA" w14:textId="21F8C749" w:rsidR="00D315EA" w:rsidRPr="00400A67" w:rsidRDefault="00037673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05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05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top w:val="double" w:sz="4" w:space="0" w:color="auto"/>
            </w:tcBorders>
            <w:vAlign w:val="center"/>
          </w:tcPr>
          <w:p w14:paraId="4EE1774D" w14:textId="489317C5" w:rsidR="00D315EA" w:rsidRPr="000C7084" w:rsidRDefault="00B6752D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08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315EA" w:rsidRPr="000C7084" w14:paraId="3AC53CF2" w14:textId="77777777" w:rsidTr="007763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noWrap/>
            <w:vAlign w:val="center"/>
          </w:tcPr>
          <w:p w14:paraId="1B1D86F0" w14:textId="3E69D3E0" w:rsidR="00D315EA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VC post</w:t>
            </w:r>
          </w:p>
        </w:tc>
        <w:tc>
          <w:tcPr>
            <w:tcW w:w="731" w:type="pct"/>
            <w:noWrap/>
            <w:vAlign w:val="center"/>
          </w:tcPr>
          <w:p w14:paraId="56CE682C" w14:textId="7FF07B00" w:rsidR="00D315EA" w:rsidRDefault="00CA1042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8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2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  <w:vAlign w:val="center"/>
          </w:tcPr>
          <w:p w14:paraId="477F48A9" w14:textId="22055D46" w:rsidR="00D315EA" w:rsidRDefault="00321490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8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vAlign w:val="center"/>
          </w:tcPr>
          <w:p w14:paraId="79134BB7" w14:textId="77DF2E4C" w:rsidR="00D315EA" w:rsidRDefault="00037673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8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pct"/>
            <w:vAlign w:val="center"/>
          </w:tcPr>
          <w:p w14:paraId="744CA0E4" w14:textId="44A94C61" w:rsidR="00D315EA" w:rsidRDefault="00121263" w:rsidP="00D31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EF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</w:t>
            </w:r>
            <w:r w:rsidR="00EF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315EA" w:rsidRPr="000C7084" w14:paraId="6F645EAF" w14:textId="77777777" w:rsidTr="0077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bottom w:val="single" w:sz="4" w:space="0" w:color="auto"/>
            </w:tcBorders>
            <w:noWrap/>
            <w:vAlign w:val="center"/>
          </w:tcPr>
          <w:p w14:paraId="0C4F4A50" w14:textId="799E52C4" w:rsidR="00D315EA" w:rsidRPr="000C7084" w:rsidRDefault="00D315EA" w:rsidP="00D315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(%) FEV</w:t>
            </w:r>
            <w:r w:rsidRPr="00627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VC post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</w:tcPr>
          <w:p w14:paraId="58E28CEB" w14:textId="1E6A17B1" w:rsidR="00D315EA" w:rsidRPr="00A55FEE" w:rsidRDefault="00E86D90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noWrap/>
            <w:vAlign w:val="center"/>
          </w:tcPr>
          <w:p w14:paraId="0644F382" w14:textId="671B98BF" w:rsidR="00D315EA" w:rsidRDefault="00E86D90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9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14:paraId="1E3E776E" w14:textId="28BFC11D" w:rsidR="00D315EA" w:rsidRPr="00400A67" w:rsidRDefault="00616744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5D786916" w14:textId="08C4363D" w:rsidR="00D315EA" w:rsidRPr="000C7084" w:rsidRDefault="00B6752D" w:rsidP="00D31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97 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="00D3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</w:tbl>
    <w:p w14:paraId="03354435" w14:textId="4B520784" w:rsidR="00354EDF" w:rsidRPr="00BF4B94" w:rsidRDefault="00962CDB" w:rsidP="007C7C30">
      <w:pPr>
        <w:rPr>
          <w:rFonts w:ascii="Times New Roman" w:hAnsi="Times New Roman" w:cs="Times New Roman"/>
          <w:sz w:val="16"/>
          <w:szCs w:val="16"/>
        </w:rPr>
      </w:pPr>
      <w:r w:rsidRPr="00BF4B94">
        <w:rPr>
          <w:rFonts w:ascii="Times New Roman" w:hAnsi="Times New Roman" w:cs="Times New Roman"/>
          <w:sz w:val="16"/>
          <w:szCs w:val="16"/>
        </w:rPr>
        <w:t>*</w:t>
      </w:r>
      <w:r w:rsidR="00BF4B94" w:rsidRPr="00BF4B94">
        <w:rPr>
          <w:rFonts w:ascii="Times New Roman" w:hAnsi="Times New Roman" w:cs="Times New Roman"/>
          <w:sz w:val="16"/>
          <w:szCs w:val="16"/>
        </w:rPr>
        <w:t>FEV1</w:t>
      </w:r>
      <w:r w:rsidR="00B04748">
        <w:rPr>
          <w:rFonts w:ascii="Times New Roman" w:hAnsi="Times New Roman" w:cs="Times New Roman"/>
          <w:sz w:val="16"/>
          <w:szCs w:val="16"/>
        </w:rPr>
        <w:t xml:space="preserve"> = Forced expiratory volume </w:t>
      </w:r>
      <w:r w:rsidR="001A67E3">
        <w:rPr>
          <w:rFonts w:ascii="Times New Roman" w:hAnsi="Times New Roman" w:cs="Times New Roman"/>
          <w:sz w:val="16"/>
          <w:szCs w:val="16"/>
        </w:rPr>
        <w:t xml:space="preserve">(liters) </w:t>
      </w:r>
      <w:r w:rsidR="00B04748">
        <w:rPr>
          <w:rFonts w:ascii="Times New Roman" w:hAnsi="Times New Roman" w:cs="Times New Roman"/>
          <w:sz w:val="16"/>
          <w:szCs w:val="16"/>
        </w:rPr>
        <w:t>in one second</w:t>
      </w:r>
      <w:r w:rsidR="00627967">
        <w:rPr>
          <w:rFonts w:ascii="Times New Roman" w:hAnsi="Times New Roman" w:cs="Times New Roman"/>
          <w:sz w:val="16"/>
          <w:szCs w:val="16"/>
        </w:rPr>
        <w:t xml:space="preserve">, </w:t>
      </w:r>
      <w:r w:rsidR="00627967" w:rsidRPr="00BF4B94">
        <w:rPr>
          <w:rFonts w:ascii="Times New Roman" w:hAnsi="Times New Roman" w:cs="Times New Roman"/>
          <w:sz w:val="16"/>
          <w:szCs w:val="16"/>
        </w:rPr>
        <w:t>FVC</w:t>
      </w:r>
      <w:r w:rsidR="00627967">
        <w:rPr>
          <w:rFonts w:ascii="Times New Roman" w:hAnsi="Times New Roman" w:cs="Times New Roman"/>
          <w:sz w:val="16"/>
          <w:szCs w:val="16"/>
        </w:rPr>
        <w:t xml:space="preserve"> = forced vital capacity</w:t>
      </w:r>
      <w:r w:rsidR="00627967" w:rsidRPr="00BF4B94">
        <w:rPr>
          <w:rFonts w:ascii="Times New Roman" w:hAnsi="Times New Roman" w:cs="Times New Roman"/>
          <w:sz w:val="16"/>
          <w:szCs w:val="16"/>
        </w:rPr>
        <w:t xml:space="preserve"> in liters</w:t>
      </w:r>
      <w:r w:rsidR="007C1562">
        <w:rPr>
          <w:rFonts w:ascii="Times New Roman" w:hAnsi="Times New Roman" w:cs="Times New Roman"/>
          <w:sz w:val="16"/>
          <w:szCs w:val="16"/>
        </w:rPr>
        <w:t xml:space="preserve">. Pre = pre broncho dilator, </w:t>
      </w:r>
      <w:r w:rsidR="00561357">
        <w:rPr>
          <w:rFonts w:ascii="Times New Roman" w:hAnsi="Times New Roman" w:cs="Times New Roman"/>
          <w:sz w:val="16"/>
          <w:szCs w:val="16"/>
        </w:rPr>
        <w:t>po</w:t>
      </w:r>
      <w:r w:rsidR="00F94859">
        <w:rPr>
          <w:rFonts w:ascii="Times New Roman" w:hAnsi="Times New Roman" w:cs="Times New Roman"/>
          <w:sz w:val="16"/>
          <w:szCs w:val="16"/>
        </w:rPr>
        <w:t>st = post broncho dilator</w:t>
      </w:r>
      <w:r w:rsidR="00354EDF">
        <w:rPr>
          <w:rFonts w:ascii="Times New Roman" w:hAnsi="Times New Roman" w:cs="Times New Roman"/>
          <w:sz w:val="16"/>
          <w:szCs w:val="16"/>
        </w:rPr>
        <w:br/>
        <w:t>**Including 8 participants with missing asthma status</w:t>
      </w:r>
    </w:p>
    <w:sectPr w:rsidR="00354EDF" w:rsidRPr="00BF4B94" w:rsidSect="00457C6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9213C"/>
    <w:multiLevelType w:val="hybridMultilevel"/>
    <w:tmpl w:val="E3DC1BBE"/>
    <w:lvl w:ilvl="0" w:tplc="6DDE3C7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A2DF4"/>
    <w:multiLevelType w:val="hybridMultilevel"/>
    <w:tmpl w:val="AD341B0A"/>
    <w:lvl w:ilvl="0" w:tplc="2D6267E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3845410">
    <w:abstractNumId w:val="1"/>
  </w:num>
  <w:num w:numId="2" w16cid:durableId="1963807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E77"/>
    <w:rsid w:val="00004EBA"/>
    <w:rsid w:val="00012050"/>
    <w:rsid w:val="00036808"/>
    <w:rsid w:val="00037673"/>
    <w:rsid w:val="000448F2"/>
    <w:rsid w:val="00045FF5"/>
    <w:rsid w:val="00047868"/>
    <w:rsid w:val="00050A37"/>
    <w:rsid w:val="00053817"/>
    <w:rsid w:val="00055D1D"/>
    <w:rsid w:val="000A4B13"/>
    <w:rsid w:val="000B4527"/>
    <w:rsid w:val="000C5E77"/>
    <w:rsid w:val="000C7084"/>
    <w:rsid w:val="000D5732"/>
    <w:rsid w:val="000E293C"/>
    <w:rsid w:val="000F1AB6"/>
    <w:rsid w:val="000F2C58"/>
    <w:rsid w:val="00101F87"/>
    <w:rsid w:val="00104655"/>
    <w:rsid w:val="00115543"/>
    <w:rsid w:val="001170F2"/>
    <w:rsid w:val="00121263"/>
    <w:rsid w:val="0012143D"/>
    <w:rsid w:val="00123C60"/>
    <w:rsid w:val="00125B54"/>
    <w:rsid w:val="00127EDD"/>
    <w:rsid w:val="00132C1F"/>
    <w:rsid w:val="001535A3"/>
    <w:rsid w:val="00163DA1"/>
    <w:rsid w:val="00171406"/>
    <w:rsid w:val="001749A4"/>
    <w:rsid w:val="0017544C"/>
    <w:rsid w:val="00175466"/>
    <w:rsid w:val="001817B6"/>
    <w:rsid w:val="00192006"/>
    <w:rsid w:val="00193F08"/>
    <w:rsid w:val="0019617A"/>
    <w:rsid w:val="001A5D75"/>
    <w:rsid w:val="001A67E3"/>
    <w:rsid w:val="001B25ED"/>
    <w:rsid w:val="001C0F54"/>
    <w:rsid w:val="001C2E98"/>
    <w:rsid w:val="001E3441"/>
    <w:rsid w:val="001E3B6A"/>
    <w:rsid w:val="001F023A"/>
    <w:rsid w:val="001F7017"/>
    <w:rsid w:val="001F77CE"/>
    <w:rsid w:val="00205FFD"/>
    <w:rsid w:val="00210CE8"/>
    <w:rsid w:val="00214624"/>
    <w:rsid w:val="00220692"/>
    <w:rsid w:val="00230D82"/>
    <w:rsid w:val="00240A43"/>
    <w:rsid w:val="0024513F"/>
    <w:rsid w:val="002464C4"/>
    <w:rsid w:val="002517B6"/>
    <w:rsid w:val="002525AB"/>
    <w:rsid w:val="00266F4D"/>
    <w:rsid w:val="00267076"/>
    <w:rsid w:val="002750F4"/>
    <w:rsid w:val="00282B81"/>
    <w:rsid w:val="00287049"/>
    <w:rsid w:val="002916D2"/>
    <w:rsid w:val="002A424D"/>
    <w:rsid w:val="002A4B59"/>
    <w:rsid w:val="002A72BE"/>
    <w:rsid w:val="002B25F7"/>
    <w:rsid w:val="002B77D5"/>
    <w:rsid w:val="002C7065"/>
    <w:rsid w:val="002F580F"/>
    <w:rsid w:val="002F69B1"/>
    <w:rsid w:val="002F7873"/>
    <w:rsid w:val="00303BEE"/>
    <w:rsid w:val="003059E2"/>
    <w:rsid w:val="00310943"/>
    <w:rsid w:val="00312AC0"/>
    <w:rsid w:val="00316BDA"/>
    <w:rsid w:val="00320A6E"/>
    <w:rsid w:val="00321490"/>
    <w:rsid w:val="00323FB6"/>
    <w:rsid w:val="00331F94"/>
    <w:rsid w:val="00334CB0"/>
    <w:rsid w:val="00336CFC"/>
    <w:rsid w:val="00337296"/>
    <w:rsid w:val="00351FF5"/>
    <w:rsid w:val="00354EDF"/>
    <w:rsid w:val="00355725"/>
    <w:rsid w:val="00357908"/>
    <w:rsid w:val="003601AB"/>
    <w:rsid w:val="00365420"/>
    <w:rsid w:val="00381661"/>
    <w:rsid w:val="00391E19"/>
    <w:rsid w:val="00392492"/>
    <w:rsid w:val="003928F1"/>
    <w:rsid w:val="003A24B9"/>
    <w:rsid w:val="003A3AD8"/>
    <w:rsid w:val="003A45B0"/>
    <w:rsid w:val="003B6BF3"/>
    <w:rsid w:val="003C00AA"/>
    <w:rsid w:val="003C28F7"/>
    <w:rsid w:val="003C45E6"/>
    <w:rsid w:val="003E6FEF"/>
    <w:rsid w:val="004034CF"/>
    <w:rsid w:val="00404012"/>
    <w:rsid w:val="004078CC"/>
    <w:rsid w:val="00423659"/>
    <w:rsid w:val="00457A60"/>
    <w:rsid w:val="00457C6D"/>
    <w:rsid w:val="00461A07"/>
    <w:rsid w:val="00466C77"/>
    <w:rsid w:val="0047393D"/>
    <w:rsid w:val="00473F9B"/>
    <w:rsid w:val="004A3FA1"/>
    <w:rsid w:val="004B03D3"/>
    <w:rsid w:val="004B6228"/>
    <w:rsid w:val="004D338A"/>
    <w:rsid w:val="004E1CF1"/>
    <w:rsid w:val="004E29E7"/>
    <w:rsid w:val="004E4512"/>
    <w:rsid w:val="00514911"/>
    <w:rsid w:val="005226D5"/>
    <w:rsid w:val="00527510"/>
    <w:rsid w:val="00543D62"/>
    <w:rsid w:val="00546ADF"/>
    <w:rsid w:val="0054741E"/>
    <w:rsid w:val="0055298E"/>
    <w:rsid w:val="00561357"/>
    <w:rsid w:val="00570350"/>
    <w:rsid w:val="0057715F"/>
    <w:rsid w:val="00587D85"/>
    <w:rsid w:val="005905C7"/>
    <w:rsid w:val="00595CA9"/>
    <w:rsid w:val="005A5AD7"/>
    <w:rsid w:val="005A7218"/>
    <w:rsid w:val="005B4F8D"/>
    <w:rsid w:val="005C0979"/>
    <w:rsid w:val="005C79F1"/>
    <w:rsid w:val="005D1742"/>
    <w:rsid w:val="005D6D60"/>
    <w:rsid w:val="005F20FD"/>
    <w:rsid w:val="00604A3D"/>
    <w:rsid w:val="0060611B"/>
    <w:rsid w:val="00615657"/>
    <w:rsid w:val="00616744"/>
    <w:rsid w:val="006222F5"/>
    <w:rsid w:val="00627967"/>
    <w:rsid w:val="00632061"/>
    <w:rsid w:val="00647F60"/>
    <w:rsid w:val="00661D37"/>
    <w:rsid w:val="006758A9"/>
    <w:rsid w:val="00682022"/>
    <w:rsid w:val="0068320D"/>
    <w:rsid w:val="0068660D"/>
    <w:rsid w:val="006878E5"/>
    <w:rsid w:val="00694074"/>
    <w:rsid w:val="0069777D"/>
    <w:rsid w:val="006A3050"/>
    <w:rsid w:val="006A6268"/>
    <w:rsid w:val="006B746C"/>
    <w:rsid w:val="006F775B"/>
    <w:rsid w:val="0071682B"/>
    <w:rsid w:val="00724CF3"/>
    <w:rsid w:val="00733C4B"/>
    <w:rsid w:val="007373EB"/>
    <w:rsid w:val="007541EA"/>
    <w:rsid w:val="00760045"/>
    <w:rsid w:val="00760A53"/>
    <w:rsid w:val="00764F91"/>
    <w:rsid w:val="00772D92"/>
    <w:rsid w:val="007763A4"/>
    <w:rsid w:val="007770A9"/>
    <w:rsid w:val="007872F5"/>
    <w:rsid w:val="00791830"/>
    <w:rsid w:val="007A23E9"/>
    <w:rsid w:val="007A5081"/>
    <w:rsid w:val="007C1562"/>
    <w:rsid w:val="007C2F70"/>
    <w:rsid w:val="007C5EC1"/>
    <w:rsid w:val="007C7C30"/>
    <w:rsid w:val="007D148A"/>
    <w:rsid w:val="007E6936"/>
    <w:rsid w:val="007E7EAB"/>
    <w:rsid w:val="00800093"/>
    <w:rsid w:val="00811EBA"/>
    <w:rsid w:val="0081436A"/>
    <w:rsid w:val="00816C1D"/>
    <w:rsid w:val="00817AE9"/>
    <w:rsid w:val="00827AA8"/>
    <w:rsid w:val="00845946"/>
    <w:rsid w:val="008517E7"/>
    <w:rsid w:val="008569C1"/>
    <w:rsid w:val="008631C1"/>
    <w:rsid w:val="00863840"/>
    <w:rsid w:val="0087504D"/>
    <w:rsid w:val="0088799A"/>
    <w:rsid w:val="00895A81"/>
    <w:rsid w:val="008B14EA"/>
    <w:rsid w:val="008D0222"/>
    <w:rsid w:val="008D2A14"/>
    <w:rsid w:val="008D661D"/>
    <w:rsid w:val="008E43F1"/>
    <w:rsid w:val="00906CD8"/>
    <w:rsid w:val="00932E35"/>
    <w:rsid w:val="009456A0"/>
    <w:rsid w:val="0095032F"/>
    <w:rsid w:val="0095675F"/>
    <w:rsid w:val="00962CDB"/>
    <w:rsid w:val="0097319D"/>
    <w:rsid w:val="00975C71"/>
    <w:rsid w:val="00977FB6"/>
    <w:rsid w:val="009848E2"/>
    <w:rsid w:val="009849EC"/>
    <w:rsid w:val="009A518D"/>
    <w:rsid w:val="009A7649"/>
    <w:rsid w:val="009B2C2A"/>
    <w:rsid w:val="009C3EE2"/>
    <w:rsid w:val="009C6AAA"/>
    <w:rsid w:val="009C7A43"/>
    <w:rsid w:val="009C7E56"/>
    <w:rsid w:val="009D2ACF"/>
    <w:rsid w:val="009D4BED"/>
    <w:rsid w:val="009D53AA"/>
    <w:rsid w:val="009D68C3"/>
    <w:rsid w:val="009E19C4"/>
    <w:rsid w:val="009E52E4"/>
    <w:rsid w:val="009E5E74"/>
    <w:rsid w:val="009F175B"/>
    <w:rsid w:val="009F5832"/>
    <w:rsid w:val="00A05B4C"/>
    <w:rsid w:val="00A10F16"/>
    <w:rsid w:val="00A13143"/>
    <w:rsid w:val="00A143B2"/>
    <w:rsid w:val="00A43BC0"/>
    <w:rsid w:val="00A50223"/>
    <w:rsid w:val="00A716EE"/>
    <w:rsid w:val="00A755EB"/>
    <w:rsid w:val="00A775FA"/>
    <w:rsid w:val="00AA0207"/>
    <w:rsid w:val="00AA3E2E"/>
    <w:rsid w:val="00AB1C0F"/>
    <w:rsid w:val="00AB770D"/>
    <w:rsid w:val="00AD54F8"/>
    <w:rsid w:val="00AE23B0"/>
    <w:rsid w:val="00AE38D0"/>
    <w:rsid w:val="00B04748"/>
    <w:rsid w:val="00B0496B"/>
    <w:rsid w:val="00B266BB"/>
    <w:rsid w:val="00B26910"/>
    <w:rsid w:val="00B55E34"/>
    <w:rsid w:val="00B6752D"/>
    <w:rsid w:val="00B7287D"/>
    <w:rsid w:val="00B77B39"/>
    <w:rsid w:val="00B81B70"/>
    <w:rsid w:val="00B865FF"/>
    <w:rsid w:val="00B92C04"/>
    <w:rsid w:val="00B965FD"/>
    <w:rsid w:val="00B9753C"/>
    <w:rsid w:val="00BB1338"/>
    <w:rsid w:val="00BC1AFF"/>
    <w:rsid w:val="00BD3AC2"/>
    <w:rsid w:val="00BD4CD2"/>
    <w:rsid w:val="00BD51AA"/>
    <w:rsid w:val="00BD544E"/>
    <w:rsid w:val="00BE5DB8"/>
    <w:rsid w:val="00BF4B94"/>
    <w:rsid w:val="00C0112B"/>
    <w:rsid w:val="00C032B3"/>
    <w:rsid w:val="00C16F5D"/>
    <w:rsid w:val="00C20F5C"/>
    <w:rsid w:val="00C248A9"/>
    <w:rsid w:val="00C30BE5"/>
    <w:rsid w:val="00C32568"/>
    <w:rsid w:val="00C432F3"/>
    <w:rsid w:val="00C66419"/>
    <w:rsid w:val="00C72A8E"/>
    <w:rsid w:val="00C73DED"/>
    <w:rsid w:val="00C84891"/>
    <w:rsid w:val="00C84A2D"/>
    <w:rsid w:val="00C900AF"/>
    <w:rsid w:val="00C96F91"/>
    <w:rsid w:val="00CA1042"/>
    <w:rsid w:val="00CA4E88"/>
    <w:rsid w:val="00CB0BA2"/>
    <w:rsid w:val="00CB0E37"/>
    <w:rsid w:val="00CC0CB0"/>
    <w:rsid w:val="00CD0865"/>
    <w:rsid w:val="00CD0CF9"/>
    <w:rsid w:val="00CD5FC4"/>
    <w:rsid w:val="00CE7DCA"/>
    <w:rsid w:val="00CF2289"/>
    <w:rsid w:val="00CF3596"/>
    <w:rsid w:val="00D04AA2"/>
    <w:rsid w:val="00D103EF"/>
    <w:rsid w:val="00D157EC"/>
    <w:rsid w:val="00D21812"/>
    <w:rsid w:val="00D315EA"/>
    <w:rsid w:val="00D34E0B"/>
    <w:rsid w:val="00D41FA6"/>
    <w:rsid w:val="00D42701"/>
    <w:rsid w:val="00D4425C"/>
    <w:rsid w:val="00D50DBE"/>
    <w:rsid w:val="00D540A1"/>
    <w:rsid w:val="00D7109D"/>
    <w:rsid w:val="00D764D0"/>
    <w:rsid w:val="00D76D6F"/>
    <w:rsid w:val="00D77B31"/>
    <w:rsid w:val="00D82D06"/>
    <w:rsid w:val="00D976E2"/>
    <w:rsid w:val="00DA47B6"/>
    <w:rsid w:val="00DA6BB2"/>
    <w:rsid w:val="00DB0F9F"/>
    <w:rsid w:val="00DB30A6"/>
    <w:rsid w:val="00DB4745"/>
    <w:rsid w:val="00DB7035"/>
    <w:rsid w:val="00DE40DD"/>
    <w:rsid w:val="00DE41BF"/>
    <w:rsid w:val="00DF5A12"/>
    <w:rsid w:val="00E12346"/>
    <w:rsid w:val="00E12860"/>
    <w:rsid w:val="00E1715B"/>
    <w:rsid w:val="00E25FB8"/>
    <w:rsid w:val="00E37C54"/>
    <w:rsid w:val="00E45112"/>
    <w:rsid w:val="00E47DE3"/>
    <w:rsid w:val="00E5043B"/>
    <w:rsid w:val="00E74088"/>
    <w:rsid w:val="00E74739"/>
    <w:rsid w:val="00E84A9C"/>
    <w:rsid w:val="00E86D90"/>
    <w:rsid w:val="00EA485C"/>
    <w:rsid w:val="00EB0F13"/>
    <w:rsid w:val="00EC23C4"/>
    <w:rsid w:val="00EC5297"/>
    <w:rsid w:val="00ED0C57"/>
    <w:rsid w:val="00ED22FF"/>
    <w:rsid w:val="00ED5BB9"/>
    <w:rsid w:val="00EE22F7"/>
    <w:rsid w:val="00EE7E23"/>
    <w:rsid w:val="00EF31F5"/>
    <w:rsid w:val="00F005B8"/>
    <w:rsid w:val="00F0711A"/>
    <w:rsid w:val="00F077B5"/>
    <w:rsid w:val="00F24397"/>
    <w:rsid w:val="00F34EAE"/>
    <w:rsid w:val="00F44908"/>
    <w:rsid w:val="00F83A6F"/>
    <w:rsid w:val="00F94859"/>
    <w:rsid w:val="00FA782C"/>
    <w:rsid w:val="00FB425E"/>
    <w:rsid w:val="00FD3127"/>
    <w:rsid w:val="00FD6B0C"/>
    <w:rsid w:val="00FE0E83"/>
    <w:rsid w:val="00FE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89260"/>
  <w15:chartTrackingRefBased/>
  <w15:docId w15:val="{0EC5AD15-CF4F-4D89-AE1B-AA2199A2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D764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43B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43BC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43BC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43B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43BC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3BC0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C7C30"/>
    <w:pPr>
      <w:ind w:left="720"/>
      <w:contextualSpacing/>
    </w:pPr>
  </w:style>
  <w:style w:type="paragraph" w:styleId="Revision">
    <w:name w:val="Revision"/>
    <w:hidden/>
    <w:uiPriority w:val="99"/>
    <w:semiHidden/>
    <w:rsid w:val="00CF22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4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838</Characters>
  <Application>Microsoft Office Word</Application>
  <DocSecurity>0</DocSecurity>
  <Lines>6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jnö</dc:creator>
  <cp:keywords/>
  <dc:description/>
  <cp:lastModifiedBy>Gustaf Rejnö</cp:lastModifiedBy>
  <cp:revision>34</cp:revision>
  <dcterms:created xsi:type="dcterms:W3CDTF">2025-11-26T15:30:00Z</dcterms:created>
  <dcterms:modified xsi:type="dcterms:W3CDTF">2025-12-18T21:18:00Z</dcterms:modified>
</cp:coreProperties>
</file>